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479B5" w14:textId="7ED62D8F" w:rsidR="000D4786" w:rsidRDefault="003D3A8A" w:rsidP="003D3A8A">
      <w:r w:rsidRPr="003D3A8A">
        <w:t>Supplemental table 1. complications between parenteral nutrition group and control group.</w:t>
      </w:r>
      <w:r>
        <w:t xml:space="preserve"> </w:t>
      </w:r>
      <w:r w:rsidRPr="003D3A8A">
        <w:t>There were no significant differences in</w:t>
      </w:r>
      <w:r>
        <w:t xml:space="preserve"> two groups of</w:t>
      </w:r>
      <w:r w:rsidRPr="003D3A8A">
        <w:t xml:space="preserve"> infectious complications (</w:t>
      </w:r>
      <w:r w:rsidR="00E0031F">
        <w:rPr>
          <w:i/>
        </w:rPr>
        <w:t>P</w:t>
      </w:r>
      <w:r>
        <w:t xml:space="preserve"> </w:t>
      </w:r>
      <w:r w:rsidRPr="003D3A8A">
        <w:t>=0.177). Likewise, there were no significant differences in sepsis occurrence (</w:t>
      </w:r>
      <w:r w:rsidRPr="003D3A8A">
        <w:rPr>
          <w:i/>
        </w:rPr>
        <w:t>P</w:t>
      </w:r>
      <w:r w:rsidRPr="003D3A8A">
        <w:t xml:space="preserve"> =0.462</w:t>
      </w:r>
      <w:r>
        <w:t>)</w:t>
      </w:r>
      <w:r w:rsidR="00E0031F">
        <w:t>,</w:t>
      </w:r>
      <w:r>
        <w:t xml:space="preserve"> major </w:t>
      </w:r>
      <w:r w:rsidRPr="003D3A8A">
        <w:t>complication</w:t>
      </w:r>
      <w:r>
        <w:t xml:space="preserve"> (</w:t>
      </w:r>
      <w:r w:rsidR="00E0031F">
        <w:rPr>
          <w:i/>
        </w:rPr>
        <w:t xml:space="preserve">P </w:t>
      </w:r>
      <w:r>
        <w:t>=</w:t>
      </w:r>
      <w:r w:rsidR="00E0031F">
        <w:t>0.438</w:t>
      </w:r>
      <w:r>
        <w:t>) and the</w:t>
      </w:r>
      <w:r w:rsidRPr="003D3A8A">
        <w:t xml:space="preserve"> </w:t>
      </w:r>
      <w:r>
        <w:t>minor</w:t>
      </w:r>
      <w:r>
        <w:t xml:space="preserve"> </w:t>
      </w:r>
      <w:r w:rsidRPr="003D3A8A">
        <w:t>complication</w:t>
      </w:r>
      <w:r>
        <w:t xml:space="preserve"> </w:t>
      </w:r>
      <w:r>
        <w:t>(</w:t>
      </w:r>
      <w:r w:rsidR="00E0031F">
        <w:rPr>
          <w:i/>
        </w:rPr>
        <w:t xml:space="preserve">P </w:t>
      </w:r>
      <w:r>
        <w:t>=</w:t>
      </w:r>
      <w:r w:rsidR="00E0031F">
        <w:t>0.26</w:t>
      </w:r>
      <w:r>
        <w:t>)</w:t>
      </w:r>
      <w:r w:rsidR="00E0031F">
        <w:t>.</w:t>
      </w:r>
    </w:p>
    <w:p w14:paraId="799ECCFE" w14:textId="5C2B2AD3" w:rsidR="00E0031F" w:rsidRDefault="00E0031F" w:rsidP="003D3A8A"/>
    <w:p w14:paraId="7F16D8E9" w14:textId="4445AA80" w:rsidR="00E0031F" w:rsidRDefault="00E0031F" w:rsidP="003D3A8A">
      <w:r w:rsidRPr="00E0031F">
        <w:t>supplemental table 2. nutrition and energy support post operation</w:t>
      </w:r>
      <w:r>
        <w:t xml:space="preserve">. </w:t>
      </w:r>
      <w:bookmarkStart w:id="0" w:name="OLE_LINK3"/>
      <w:bookmarkStart w:id="1" w:name="OLE_LINK4"/>
      <w:r>
        <w:t>A</w:t>
      </w:r>
      <w:r w:rsidRPr="00E0031F">
        <w:t>ssociated therapy of the patient's nutrition and energy supply</w:t>
      </w:r>
      <w:bookmarkEnd w:id="0"/>
      <w:bookmarkEnd w:id="1"/>
      <w:r w:rsidRPr="00E0031F">
        <w:t xml:space="preserve"> </w:t>
      </w:r>
      <w:r>
        <w:t>f</w:t>
      </w:r>
      <w:r w:rsidRPr="00E0031F">
        <w:t>ollow the table instructions</w:t>
      </w:r>
      <w:r>
        <w:t xml:space="preserve"> from day 1 to day 5</w:t>
      </w:r>
      <w:r w:rsidRPr="00E0031F">
        <w:t xml:space="preserve"> </w:t>
      </w:r>
      <w:r>
        <w:t>after surgery</w:t>
      </w:r>
      <w:r>
        <w:t>.</w:t>
      </w:r>
    </w:p>
    <w:p w14:paraId="3FAAB8F5" w14:textId="13865B49" w:rsidR="001449E3" w:rsidRDefault="001449E3" w:rsidP="003D3A8A"/>
    <w:p w14:paraId="2468AF8D" w14:textId="6CADA753" w:rsidR="001449E3" w:rsidRPr="001449E3" w:rsidRDefault="001449E3" w:rsidP="003D3A8A">
      <w:pPr>
        <w:rPr>
          <w:rFonts w:hint="eastAsia"/>
        </w:rPr>
      </w:pPr>
      <w:bookmarkStart w:id="2" w:name="_Hlk514969495"/>
      <w:r w:rsidRPr="001449E3">
        <w:t>Supplemental fig</w:t>
      </w:r>
      <w:bookmarkEnd w:id="2"/>
      <w:r w:rsidRPr="001449E3">
        <w:t>ure</w:t>
      </w:r>
      <w:r w:rsidRPr="001449E3">
        <w:t xml:space="preserve"> 1. Differences between two groups of the Scr (A) and eGFR (B) during perioperative period</w:t>
      </w:r>
      <w:r w:rsidRPr="001449E3">
        <w:rPr>
          <w:rFonts w:hint="eastAsia"/>
        </w:rPr>
        <w:t>.</w:t>
      </w:r>
      <w:r w:rsidRPr="001449E3">
        <w:t xml:space="preserve"> </w:t>
      </w:r>
      <w:r>
        <w:t>T</w:t>
      </w:r>
      <w:r w:rsidRPr="001449E3">
        <w:t>here was no benefit for renal function in terms of serum creatinine (P =0.010) or GFR (P =0.015) when n-3 FAs were given</w:t>
      </w:r>
      <w:r>
        <w:t>.</w:t>
      </w:r>
      <w:r w:rsidRPr="001449E3">
        <w:t xml:space="preserve"> </w:t>
      </w:r>
      <w:r>
        <w:t>But, they are both in t</w:t>
      </w:r>
      <w:bookmarkStart w:id="3" w:name="_GoBack"/>
      <w:bookmarkEnd w:id="3"/>
      <w:r>
        <w:t>he normal range.</w:t>
      </w:r>
    </w:p>
    <w:sectPr w:rsidR="001449E3" w:rsidRPr="00144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ED4D9" w14:textId="77777777" w:rsidR="000F6FE9" w:rsidRDefault="000F6FE9" w:rsidP="003D3A8A">
      <w:r>
        <w:separator/>
      </w:r>
    </w:p>
  </w:endnote>
  <w:endnote w:type="continuationSeparator" w:id="0">
    <w:p w14:paraId="479C7067" w14:textId="77777777" w:rsidR="000F6FE9" w:rsidRDefault="000F6FE9" w:rsidP="003D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7EFB1" w14:textId="77777777" w:rsidR="000F6FE9" w:rsidRDefault="000F6FE9" w:rsidP="003D3A8A">
      <w:r>
        <w:separator/>
      </w:r>
    </w:p>
  </w:footnote>
  <w:footnote w:type="continuationSeparator" w:id="0">
    <w:p w14:paraId="3CD47200" w14:textId="77777777" w:rsidR="000F6FE9" w:rsidRDefault="000F6FE9" w:rsidP="003D3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71"/>
    <w:rsid w:val="000D4786"/>
    <w:rsid w:val="000F6FE9"/>
    <w:rsid w:val="001449E3"/>
    <w:rsid w:val="001F1BE5"/>
    <w:rsid w:val="003D3A8A"/>
    <w:rsid w:val="00E0031F"/>
    <w:rsid w:val="00FD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C80EF"/>
  <w15:chartTrackingRefBased/>
  <w15:docId w15:val="{A74BA1FB-00E2-434D-8669-42EF1092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A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Qiong</dc:creator>
  <cp:keywords/>
  <dc:description/>
  <cp:lastModifiedBy>Gong Qiong</cp:lastModifiedBy>
  <cp:revision>2</cp:revision>
  <dcterms:created xsi:type="dcterms:W3CDTF">2018-05-24T15:34:00Z</dcterms:created>
  <dcterms:modified xsi:type="dcterms:W3CDTF">2018-05-24T16:03:00Z</dcterms:modified>
</cp:coreProperties>
</file>